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ED66" w14:textId="149FD1C6" w:rsidR="00586D47" w:rsidRPr="00586D47" w:rsidRDefault="00586D47" w:rsidP="00586D47">
      <w:pPr>
        <w:jc w:val="center"/>
        <w:rPr>
          <w:rFonts w:cstheme="minorHAnsi"/>
          <w:b/>
          <w:bCs/>
          <w:sz w:val="32"/>
          <w:szCs w:val="32"/>
          <w:lang w:val="en-US"/>
        </w:rPr>
      </w:pPr>
      <w:r w:rsidRPr="00586D47">
        <w:rPr>
          <w:rFonts w:cstheme="minorHAnsi"/>
          <w:b/>
          <w:bCs/>
          <w:sz w:val="32"/>
          <w:szCs w:val="32"/>
          <w:lang w:val="en-US"/>
        </w:rPr>
        <w:t>Multimedia Appendix 3</w:t>
      </w:r>
    </w:p>
    <w:p w14:paraId="21EEB95E" w14:textId="77777777" w:rsidR="00586D47" w:rsidRDefault="00586D47" w:rsidP="002146BB">
      <w:pPr>
        <w:rPr>
          <w:rFonts w:cstheme="minorHAnsi"/>
          <w:lang w:val="en-US"/>
        </w:rPr>
      </w:pPr>
    </w:p>
    <w:p w14:paraId="32F5093B" w14:textId="753BA7C4" w:rsidR="002146BB" w:rsidRDefault="002146BB" w:rsidP="002146BB">
      <w:pPr>
        <w:rPr>
          <w:rFonts w:cstheme="minorHAnsi"/>
          <w:b/>
          <w:bCs/>
          <w:lang w:val="en-US"/>
        </w:rPr>
      </w:pPr>
      <w:r w:rsidRPr="00586D47">
        <w:rPr>
          <w:rFonts w:cstheme="minorHAnsi"/>
          <w:b/>
          <w:bCs/>
          <w:lang w:val="en-US"/>
        </w:rPr>
        <w:t>Questions from the Interview guide</w:t>
      </w:r>
      <w:r w:rsidR="00586D47">
        <w:rPr>
          <w:rFonts w:cstheme="minorHAnsi"/>
          <w:b/>
          <w:bCs/>
          <w:lang w:val="en-US"/>
        </w:rPr>
        <w:t>.</w:t>
      </w:r>
    </w:p>
    <w:p w14:paraId="7A6B5A68" w14:textId="77777777" w:rsidR="00586D47" w:rsidRPr="00586D47" w:rsidRDefault="00586D47" w:rsidP="00586D47">
      <w:p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We investigate</w:t>
      </w:r>
      <w:r>
        <w:rPr>
          <w:rFonts w:cstheme="minorHAnsi"/>
          <w:lang w:val="en-US"/>
        </w:rPr>
        <w:t>d:</w:t>
      </w:r>
    </w:p>
    <w:p w14:paraId="03783A6D" w14:textId="77777777" w:rsidR="00586D47" w:rsidRPr="00586D47" w:rsidRDefault="00586D47" w:rsidP="00586D47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participants describe their views of the app-based intervention as a whole</w:t>
      </w:r>
    </w:p>
    <w:p w14:paraId="366617C7" w14:textId="77777777" w:rsidR="00586D47" w:rsidRPr="00586D47" w:rsidRDefault="00586D47" w:rsidP="00586D47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participants describe their views on barriers and facilitators regarding using the app and how this impacted their hand hygiene in everyday life</w:t>
      </w:r>
    </w:p>
    <w:p w14:paraId="05AAFF45" w14:textId="77777777" w:rsidR="00586D47" w:rsidRPr="00586D47" w:rsidRDefault="00586D47" w:rsidP="00586D47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What suggestions for improvement regarding content or features participants see based on their needs as app-users</w:t>
      </w:r>
    </w:p>
    <w:p w14:paraId="4CF55283" w14:textId="77777777" w:rsidR="00586D47" w:rsidRPr="00586D47" w:rsidRDefault="00586D47" w:rsidP="002146BB">
      <w:pPr>
        <w:rPr>
          <w:rFonts w:cstheme="minorHAnsi"/>
          <w:b/>
          <w:bCs/>
          <w:lang w:val="en-US"/>
        </w:rPr>
      </w:pPr>
    </w:p>
    <w:p w14:paraId="7D6FEA21" w14:textId="77777777" w:rsidR="002146BB" w:rsidRPr="00586D47" w:rsidRDefault="002146BB" w:rsidP="002146BB">
      <w:p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(Not all questions were asked in each interview)</w:t>
      </w:r>
    </w:p>
    <w:p w14:paraId="4976020D" w14:textId="77777777" w:rsidR="002146BB" w:rsidRPr="00586D47" w:rsidRDefault="002146BB" w:rsidP="002146BB">
      <w:pPr>
        <w:rPr>
          <w:rFonts w:cstheme="minorHAnsi"/>
          <w:u w:val="single"/>
          <w:lang w:val="en-US"/>
        </w:rPr>
      </w:pPr>
      <w:r w:rsidRPr="00586D47">
        <w:rPr>
          <w:rFonts w:cstheme="minorHAnsi"/>
          <w:u w:val="single"/>
          <w:lang w:val="en-US"/>
        </w:rPr>
        <w:t xml:space="preserve">Start: </w:t>
      </w:r>
    </w:p>
    <w:p w14:paraId="4F39958C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open ended question “Can you tell me about the last five weeks with the app?”</w:t>
      </w:r>
    </w:p>
    <w:p w14:paraId="6F2AFA1E" w14:textId="77777777" w:rsidR="002146BB" w:rsidRPr="00586D47" w:rsidRDefault="002146BB" w:rsidP="002146BB">
      <w:pPr>
        <w:rPr>
          <w:rFonts w:cstheme="minorHAnsi"/>
          <w:u w:val="single"/>
          <w:lang w:val="en-US"/>
        </w:rPr>
      </w:pPr>
      <w:r w:rsidRPr="00586D47">
        <w:rPr>
          <w:rFonts w:cstheme="minorHAnsi"/>
          <w:u w:val="single"/>
          <w:lang w:val="en-US"/>
        </w:rPr>
        <w:t>Intervention fidelity:</w:t>
      </w:r>
    </w:p>
    <w:p w14:paraId="5ECA3E11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would you describe the quality of the app? Where do you see areas of improvement?</w:t>
      </w:r>
    </w:p>
    <w:p w14:paraId="0FBC050B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 xml:space="preserve">To what extent did the app meet your needs? What needs remained unfulfilled? </w:t>
      </w:r>
    </w:p>
    <w:p w14:paraId="3B1A3BEE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Did the app help you to improve your hand hygiene? What exactly did the app facilitate? What barriers/problems remain unsolved?</w:t>
      </w:r>
    </w:p>
    <w:p w14:paraId="7879F77E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To what extent did the app help you in everyday life?  What exactly did change? Were you able to implement the tasks in your everyday life?</w:t>
      </w:r>
    </w:p>
    <w:p w14:paraId="7A189B66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would you describe the usefulness of the given information? Did you feel like the information were believable?</w:t>
      </w:r>
    </w:p>
    <w:p w14:paraId="1D0E975C" w14:textId="77777777" w:rsidR="002146BB" w:rsidRPr="00586D47" w:rsidRDefault="002146BB" w:rsidP="002146BB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What’s your opinion of the animated videos? How could we improve them?</w:t>
      </w:r>
    </w:p>
    <w:p w14:paraId="53D16F46" w14:textId="77777777" w:rsidR="002146BB" w:rsidRPr="00586D47" w:rsidRDefault="002146BB" w:rsidP="002146BB">
      <w:pPr>
        <w:rPr>
          <w:rFonts w:cstheme="minorHAnsi"/>
          <w:u w:val="single"/>
          <w:lang w:val="en-US"/>
        </w:rPr>
      </w:pPr>
      <w:r w:rsidRPr="00586D47">
        <w:rPr>
          <w:rFonts w:cstheme="minorHAnsi"/>
          <w:u w:val="single"/>
          <w:lang w:val="en-US"/>
        </w:rPr>
        <w:t>Usability:</w:t>
      </w:r>
    </w:p>
    <w:p w14:paraId="24A6BBE1" w14:textId="77777777" w:rsidR="002146BB" w:rsidRPr="00586D47" w:rsidRDefault="002146BB" w:rsidP="002146BB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Did the app always work as intended (technical aspect)?</w:t>
      </w:r>
    </w:p>
    <w:p w14:paraId="2B826C59" w14:textId="77777777" w:rsidR="002146BB" w:rsidRPr="00586D47" w:rsidRDefault="002146BB" w:rsidP="002146BB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 xml:space="preserve">How difficult did you find the app/navigating the app? Is there something we could simplify? </w:t>
      </w:r>
    </w:p>
    <w:p w14:paraId="4583625B" w14:textId="77777777" w:rsidR="002146BB" w:rsidRPr="00586D47" w:rsidRDefault="002146BB" w:rsidP="002146BB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 xml:space="preserve">The aim of this app is in a later stage to be available to the whole population of Switzerland. Do you think that most people are able to operate the app? </w:t>
      </w:r>
    </w:p>
    <w:p w14:paraId="5C611699" w14:textId="77777777" w:rsidR="002146BB" w:rsidRPr="00586D47" w:rsidRDefault="002146BB" w:rsidP="002146BB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What’s your opinion on the used language level? Was it always understandable or was it sometimes too complicated?</w:t>
      </w:r>
    </w:p>
    <w:p w14:paraId="13ACC7BF" w14:textId="77777777" w:rsidR="002146BB" w:rsidRPr="00586D47" w:rsidRDefault="002146BB" w:rsidP="002146BB">
      <w:pPr>
        <w:pStyle w:val="ListParagraph"/>
        <w:numPr>
          <w:ilvl w:val="0"/>
          <w:numId w:val="3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What’s your opinion on the push notifications? What’s your opinion on the number of push notifications?</w:t>
      </w:r>
    </w:p>
    <w:p w14:paraId="6677ADE5" w14:textId="77777777" w:rsidR="002146BB" w:rsidRPr="00586D47" w:rsidRDefault="002146BB" w:rsidP="002146BB">
      <w:pPr>
        <w:rPr>
          <w:rFonts w:cstheme="minorHAnsi"/>
          <w:u w:val="single"/>
          <w:lang w:val="en-US"/>
        </w:rPr>
      </w:pPr>
      <w:r w:rsidRPr="00586D47">
        <w:rPr>
          <w:rFonts w:cstheme="minorHAnsi"/>
          <w:u w:val="single"/>
          <w:lang w:val="en-US"/>
        </w:rPr>
        <w:t>Engagement</w:t>
      </w:r>
    </w:p>
    <w:p w14:paraId="18571D49" w14:textId="77777777" w:rsidR="002146BB" w:rsidRPr="00586D47" w:rsidRDefault="002146BB" w:rsidP="002146BB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strong was your interest? How did your interest change over the course of the study? Were there contents in which you were not interested?</w:t>
      </w:r>
    </w:p>
    <w:p w14:paraId="610B2CFE" w14:textId="77777777" w:rsidR="002146BB" w:rsidRPr="00586D47" w:rsidRDefault="002146BB" w:rsidP="002146BB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How motivated were you to implement the tasks? Was there something that increased your motivation? How could we increase the motivation of other participants?</w:t>
      </w:r>
    </w:p>
    <w:p w14:paraId="04CA0450" w14:textId="77777777" w:rsidR="002146BB" w:rsidRPr="00586D47" w:rsidRDefault="002146BB" w:rsidP="002146BB">
      <w:pPr>
        <w:rPr>
          <w:rFonts w:cstheme="minorHAnsi"/>
          <w:u w:val="single"/>
          <w:lang w:val="en-US"/>
        </w:rPr>
      </w:pPr>
      <w:r w:rsidRPr="00586D47">
        <w:rPr>
          <w:rFonts w:cstheme="minorHAnsi"/>
          <w:u w:val="single"/>
          <w:lang w:val="en-US"/>
        </w:rPr>
        <w:t>Adherence</w:t>
      </w:r>
    </w:p>
    <w:p w14:paraId="55142416" w14:textId="77777777" w:rsidR="002146BB" w:rsidRPr="00586D47" w:rsidRDefault="002146BB" w:rsidP="002146BB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lastRenderedPageBreak/>
        <w:t>Were you able to complete every task? Did you skip tasks? Do you think other participants did skip tasks and why/why not?</w:t>
      </w:r>
    </w:p>
    <w:p w14:paraId="00B95496" w14:textId="77777777" w:rsidR="002146BB" w:rsidRPr="00586D47" w:rsidRDefault="002146BB" w:rsidP="002146BB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>In what situation did you skip tasks, what was the reason?</w:t>
      </w:r>
    </w:p>
    <w:p w14:paraId="60EEA3E1" w14:textId="77777777" w:rsidR="002146BB" w:rsidRPr="00586D47" w:rsidRDefault="002146BB" w:rsidP="002146BB">
      <w:pPr>
        <w:pStyle w:val="ListParagraph"/>
        <w:numPr>
          <w:ilvl w:val="0"/>
          <w:numId w:val="5"/>
        </w:numPr>
        <w:rPr>
          <w:rFonts w:cstheme="minorHAnsi"/>
          <w:lang w:val="en-US"/>
        </w:rPr>
      </w:pPr>
      <w:r w:rsidRPr="00586D47">
        <w:rPr>
          <w:rFonts w:cstheme="minorHAnsi"/>
          <w:lang w:val="en-US"/>
        </w:rPr>
        <w:t xml:space="preserve">What’s your assessment, do you think that your answers in the questionnaires were always authentic </w:t>
      </w:r>
      <w:r w:rsidRPr="00586D47">
        <w:rPr>
          <w:rFonts w:cstheme="minorHAnsi"/>
          <w:lang w:val="en-US"/>
        </w:rPr>
        <w:sym w:font="Wingdings" w:char="F0E0"/>
      </w:r>
      <w:r w:rsidRPr="00586D47">
        <w:rPr>
          <w:rFonts w:cstheme="minorHAnsi"/>
          <w:lang w:val="en-US"/>
        </w:rPr>
        <w:t xml:space="preserve"> Why/Why not? Do you think that the other participants always answered honestly?</w:t>
      </w:r>
    </w:p>
    <w:p w14:paraId="4764131D" w14:textId="77777777" w:rsidR="00E303B6" w:rsidRPr="00586D47" w:rsidRDefault="00E303B6">
      <w:pPr>
        <w:rPr>
          <w:rFonts w:cstheme="minorHAnsi"/>
          <w:lang w:val="en-US"/>
        </w:rPr>
      </w:pPr>
    </w:p>
    <w:sectPr w:rsidR="00E303B6" w:rsidRPr="00586D47" w:rsidSect="00C0367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13E3F"/>
    <w:multiLevelType w:val="hybridMultilevel"/>
    <w:tmpl w:val="7068BFF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C52A9E"/>
    <w:multiLevelType w:val="hybridMultilevel"/>
    <w:tmpl w:val="7978929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772140"/>
    <w:multiLevelType w:val="hybridMultilevel"/>
    <w:tmpl w:val="BE3ECC4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E318EB"/>
    <w:multiLevelType w:val="hybridMultilevel"/>
    <w:tmpl w:val="2D5C927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D16B55"/>
    <w:multiLevelType w:val="hybridMultilevel"/>
    <w:tmpl w:val="F53ECCD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BB"/>
    <w:rsid w:val="002146BB"/>
    <w:rsid w:val="00586D47"/>
    <w:rsid w:val="00C03672"/>
    <w:rsid w:val="00E3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B560"/>
  <w15:chartTrackingRefBased/>
  <w15:docId w15:val="{33C16185-217F-49C3-9D52-065CAAC7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6BB"/>
    <w:pPr>
      <w:spacing w:line="25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6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5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2097</Characters>
  <Application>Microsoft Office Word</Application>
  <DocSecurity>0</DocSecurity>
  <Lines>38</Lines>
  <Paragraphs>18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etta, Dario (PSY)</dc:creator>
  <cp:keywords/>
  <dc:description/>
  <cp:lastModifiedBy>Baretta, Dario (PSY)</cp:lastModifiedBy>
  <cp:revision>2</cp:revision>
  <dcterms:created xsi:type="dcterms:W3CDTF">2022-08-31T11:40:00Z</dcterms:created>
  <dcterms:modified xsi:type="dcterms:W3CDTF">2022-09-02T14:08:00Z</dcterms:modified>
</cp:coreProperties>
</file>